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OLE_LINK2"/>
      <w:r>
        <w:rPr>
          <w:rFonts w:ascii="Times New Roman" w:hAnsi="Times New Roman" w:cs="Times New Roman"/>
          <w:b/>
          <w:sz w:val="24"/>
        </w:rPr>
        <w:t xml:space="preserve">Table </w:t>
      </w:r>
      <w:bookmarkStart w:id="1" w:name="OLE_LINK1"/>
      <w:r>
        <w:rPr>
          <w:rFonts w:ascii="Times New Roman" w:hAnsi="Times New Roman" w:cs="Times New Roman"/>
          <w:b/>
          <w:sz w:val="24"/>
        </w:rPr>
        <w:t>Supplement</w:t>
      </w:r>
      <w:bookmarkEnd w:id="1"/>
      <w:r>
        <w:rPr>
          <w:rFonts w:hint="eastAsia" w:ascii="Times New Roman" w:hAnsi="Times New Roman" w:cs="Times New Roman"/>
          <w:b/>
          <w:sz w:val="24"/>
        </w:rPr>
        <w:t xml:space="preserve"> 1</w:t>
      </w:r>
      <w:r>
        <w:rPr>
          <w:rFonts w:ascii="Times New Roman" w:hAnsi="Times New Roman" w:cs="Times New Roman"/>
          <w:b/>
          <w:sz w:val="24"/>
        </w:rPr>
        <w:t xml:space="preserve"> Characteristics of the SNPs associated with </w:t>
      </w:r>
      <w:r>
        <w:rPr>
          <w:rFonts w:hint="eastAsia" w:ascii="Times New Roman" w:hAnsi="Times New Roman" w:cs="Times New Roman"/>
          <w:b/>
          <w:sz w:val="24"/>
        </w:rPr>
        <w:t xml:space="preserve">HT </w:t>
      </w:r>
      <w:r>
        <w:rPr>
          <w:rFonts w:ascii="Times New Roman" w:hAnsi="Times New Roman" w:cs="Times New Roman"/>
          <w:b/>
          <w:sz w:val="24"/>
        </w:rPr>
        <w:t xml:space="preserve">and </w:t>
      </w:r>
      <w:r>
        <w:rPr>
          <w:rFonts w:hint="eastAsia" w:ascii="Times New Roman" w:hAnsi="Times New Roman" w:cs="Times New Roman"/>
          <w:b/>
          <w:sz w:val="24"/>
        </w:rPr>
        <w:t>AF</w:t>
      </w:r>
    </w:p>
    <w:bookmarkEnd w:id="0"/>
    <w:tbl>
      <w:tblPr>
        <w:tblStyle w:val="6"/>
        <w:tblW w:w="1384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7"/>
        <w:gridCol w:w="953"/>
        <w:gridCol w:w="1291"/>
        <w:gridCol w:w="1154"/>
        <w:gridCol w:w="1192"/>
        <w:gridCol w:w="1163"/>
        <w:gridCol w:w="1193"/>
        <w:gridCol w:w="409"/>
        <w:gridCol w:w="1154"/>
        <w:gridCol w:w="1173"/>
        <w:gridCol w:w="1163"/>
        <w:gridCol w:w="1591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jc w:val="center"/>
        </w:trPr>
        <w:tc>
          <w:tcPr>
            <w:tcW w:w="1407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NP</w:t>
            </w:r>
          </w:p>
        </w:tc>
        <w:tc>
          <w:tcPr>
            <w:tcW w:w="953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A</w:t>
            </w:r>
          </w:p>
        </w:tc>
        <w:tc>
          <w:tcPr>
            <w:tcW w:w="1291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Other</w:t>
            </w:r>
          </w:p>
        </w:tc>
        <w:tc>
          <w:tcPr>
            <w:tcW w:w="1154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AF</w:t>
            </w:r>
          </w:p>
        </w:tc>
        <w:tc>
          <w:tcPr>
            <w:tcW w:w="3548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ssociations with HT</w:t>
            </w:r>
          </w:p>
        </w:tc>
        <w:tc>
          <w:tcPr>
            <w:tcW w:w="409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3490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Associations with AF </w:t>
            </w:r>
          </w:p>
        </w:tc>
        <w:tc>
          <w:tcPr>
            <w:tcW w:w="159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Managemen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407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953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29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llele</w:t>
            </w:r>
          </w:p>
        </w:tc>
        <w:tc>
          <w:tcPr>
            <w:tcW w:w="115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9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Beta</w:t>
            </w:r>
          </w:p>
        </w:tc>
        <w:tc>
          <w:tcPr>
            <w:tcW w:w="116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119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P value</w:t>
            </w:r>
          </w:p>
        </w:tc>
        <w:tc>
          <w:tcPr>
            <w:tcW w:w="40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Beta</w:t>
            </w:r>
          </w:p>
        </w:tc>
        <w:tc>
          <w:tcPr>
            <w:tcW w:w="117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116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59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1878088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6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591" w:type="dxa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eastAsia="zh-CN" w:bidi="ar"/>
              </w:rPr>
              <w:t>includ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4425491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6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0 </w:t>
            </w:r>
          </w:p>
        </w:tc>
        <w:tc>
          <w:tcPr>
            <w:tcW w:w="159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jc w:val="center"/>
        </w:trPr>
        <w:tc>
          <w:tcPr>
            <w:tcW w:w="140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5558191</w:t>
            </w:r>
          </w:p>
        </w:tc>
        <w:tc>
          <w:tcPr>
            <w:tcW w:w="95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9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5 </w:t>
            </w:r>
          </w:p>
        </w:tc>
        <w:tc>
          <w:tcPr>
            <w:tcW w:w="119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9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0 </w:t>
            </w:r>
          </w:p>
        </w:tc>
        <w:tc>
          <w:tcPr>
            <w:tcW w:w="1591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</w:tbl>
    <w:p>
      <w:pPr>
        <w:spacing w:line="480" w:lineRule="auto"/>
        <w:ind w:left="420"/>
        <w:rPr>
          <w:rFonts w:ascii="Times New Roman" w:hAnsi="Times New Roman" w:eastAsia="等线" w:cs="Times New Roman"/>
          <w:kern w:val="0"/>
          <w:sz w:val="24"/>
        </w:rPr>
      </w:pPr>
      <w:r>
        <w:rPr>
          <w:rFonts w:hint="eastAsia" w:ascii="Times New Roman" w:hAnsi="Times New Roman" w:eastAsia="等线"/>
          <w:kern w:val="0"/>
          <w:sz w:val="24"/>
        </w:rPr>
        <w:t xml:space="preserve">HT, </w:t>
      </w:r>
      <w:bookmarkStart w:id="2" w:name="OLE_LINK62"/>
      <w:bookmarkStart w:id="3" w:name="OLE_LINK61"/>
      <w:r>
        <w:rPr>
          <w:rFonts w:hint="eastAsia" w:ascii="Times New Roman" w:hAnsi="Times New Roman" w:eastAsia="等线"/>
          <w:kern w:val="0"/>
          <w:sz w:val="24"/>
        </w:rPr>
        <w:t xml:space="preserve">Hypertension; </w:t>
      </w:r>
      <w:bookmarkEnd w:id="2"/>
      <w:bookmarkEnd w:id="3"/>
      <w:r>
        <w:rPr>
          <w:rFonts w:hint="eastAsia" w:ascii="Times New Roman" w:hAnsi="Times New Roman" w:eastAsia="等线"/>
          <w:kern w:val="0"/>
          <w:sz w:val="24"/>
        </w:rPr>
        <w:t xml:space="preserve">AF, Atrial fibrillation; </w:t>
      </w:r>
      <w:r>
        <w:rPr>
          <w:rFonts w:ascii="Times New Roman" w:hAnsi="Times New Roman" w:eastAsia="等线" w:cs="Times New Roman"/>
          <w:kern w:val="0"/>
          <w:sz w:val="24"/>
        </w:rPr>
        <w:t>EA, Effect allele; EAF, Effect allele frequency; se, Standard error; SNP, Single-nucleotide polymorphism</w:t>
      </w:r>
      <w:r>
        <w:rPr>
          <w:rFonts w:hint="eastAsia" w:ascii="Times New Roman" w:hAnsi="Times New Roman" w:eastAsia="等线" w:cs="Times New Roman"/>
          <w:kern w:val="0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eastAsia="等线" w:cs="Times New Roman"/>
          <w:kern w:val="0"/>
          <w:sz w:val="24"/>
        </w:rPr>
      </w:pPr>
      <w:bookmarkStart w:id="4" w:name="_GoBack"/>
      <w:bookmarkEnd w:id="4"/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32A"/>
    <w:rsid w:val="000B4C51"/>
    <w:rsid w:val="00173716"/>
    <w:rsid w:val="00176433"/>
    <w:rsid w:val="001A588F"/>
    <w:rsid w:val="002011EC"/>
    <w:rsid w:val="00215945"/>
    <w:rsid w:val="00252FDB"/>
    <w:rsid w:val="002D153B"/>
    <w:rsid w:val="00313CB5"/>
    <w:rsid w:val="003F132A"/>
    <w:rsid w:val="00415A4B"/>
    <w:rsid w:val="00422CBC"/>
    <w:rsid w:val="004307D2"/>
    <w:rsid w:val="004614C9"/>
    <w:rsid w:val="004B1E75"/>
    <w:rsid w:val="004D55E0"/>
    <w:rsid w:val="004E244A"/>
    <w:rsid w:val="00517C97"/>
    <w:rsid w:val="00537593"/>
    <w:rsid w:val="00561FBA"/>
    <w:rsid w:val="00600AC8"/>
    <w:rsid w:val="0063147A"/>
    <w:rsid w:val="006C1AA8"/>
    <w:rsid w:val="006D0B26"/>
    <w:rsid w:val="007761B3"/>
    <w:rsid w:val="00783B70"/>
    <w:rsid w:val="007B3CFA"/>
    <w:rsid w:val="00831A80"/>
    <w:rsid w:val="0085762A"/>
    <w:rsid w:val="00890DA2"/>
    <w:rsid w:val="008D17C0"/>
    <w:rsid w:val="009217B5"/>
    <w:rsid w:val="00A27CE1"/>
    <w:rsid w:val="00A32F86"/>
    <w:rsid w:val="00A40349"/>
    <w:rsid w:val="00AA198E"/>
    <w:rsid w:val="00AE3A22"/>
    <w:rsid w:val="00AF6FD3"/>
    <w:rsid w:val="00B409E4"/>
    <w:rsid w:val="00B53A38"/>
    <w:rsid w:val="00B547F5"/>
    <w:rsid w:val="00B7163F"/>
    <w:rsid w:val="00BE3248"/>
    <w:rsid w:val="00C658C0"/>
    <w:rsid w:val="00C84DF1"/>
    <w:rsid w:val="00DE4D31"/>
    <w:rsid w:val="00DF3F4C"/>
    <w:rsid w:val="00E05F5E"/>
    <w:rsid w:val="00E464B8"/>
    <w:rsid w:val="00EA4EED"/>
    <w:rsid w:val="00F449DD"/>
    <w:rsid w:val="00F44B62"/>
    <w:rsid w:val="00FF3F6C"/>
    <w:rsid w:val="01672FA9"/>
    <w:rsid w:val="07EB29AF"/>
    <w:rsid w:val="07EE4BD3"/>
    <w:rsid w:val="094B2265"/>
    <w:rsid w:val="0D620AF1"/>
    <w:rsid w:val="11287A6B"/>
    <w:rsid w:val="13840881"/>
    <w:rsid w:val="17D46839"/>
    <w:rsid w:val="17E70466"/>
    <w:rsid w:val="189C7421"/>
    <w:rsid w:val="2D383811"/>
    <w:rsid w:val="2D5B0AA7"/>
    <w:rsid w:val="35366139"/>
    <w:rsid w:val="3D3111D8"/>
    <w:rsid w:val="3F336301"/>
    <w:rsid w:val="3F4A641A"/>
    <w:rsid w:val="3FF83910"/>
    <w:rsid w:val="3FF93140"/>
    <w:rsid w:val="40387206"/>
    <w:rsid w:val="47482C49"/>
    <w:rsid w:val="523E7C09"/>
    <w:rsid w:val="5791028C"/>
    <w:rsid w:val="5C2634AB"/>
    <w:rsid w:val="607932C7"/>
    <w:rsid w:val="608714B9"/>
    <w:rsid w:val="64CD4A45"/>
    <w:rsid w:val="78597057"/>
    <w:rsid w:val="7AD30866"/>
    <w:rsid w:val="7B73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10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页脚 字符1"/>
    <w:basedOn w:val="4"/>
    <w:semiHidden/>
    <w:qFormat/>
    <w:uiPriority w:val="99"/>
    <w:rPr>
      <w:sz w:val="18"/>
      <w:szCs w:val="18"/>
    </w:rPr>
  </w:style>
  <w:style w:type="character" w:customStyle="1" w:styleId="12">
    <w:name w:val="页眉 字符1"/>
    <w:basedOn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4248</Words>
  <Characters>24215</Characters>
  <Lines>201</Lines>
  <Paragraphs>56</Paragraphs>
  <TotalTime>7</TotalTime>
  <ScaleCrop>false</ScaleCrop>
  <LinksUpToDate>false</LinksUpToDate>
  <CharactersWithSpaces>28407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1:53:00Z</dcterms:created>
  <dc:creator>Zhuang Xiaodong</dc:creator>
  <cp:lastModifiedBy>命运宠儿</cp:lastModifiedBy>
  <dcterms:modified xsi:type="dcterms:W3CDTF">2021-03-08T10:47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